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7F600" w14:textId="77777777" w:rsidR="008F43F9" w:rsidRDefault="008F43F9" w:rsidP="008F671D">
      <w:pPr>
        <w:pStyle w:val="NoSpacing"/>
      </w:pPr>
      <w:r>
        <w:t>Ovid MEDLINE(R) ALL &lt;1946 to June 18, 2025&gt;</w:t>
      </w:r>
    </w:p>
    <w:p w14:paraId="75A53B5C" w14:textId="77777777" w:rsidR="008F43F9" w:rsidRDefault="008F43F9" w:rsidP="008F671D">
      <w:pPr>
        <w:pStyle w:val="NoSpacing"/>
      </w:pPr>
    </w:p>
    <w:p w14:paraId="5EE31EB3" w14:textId="77777777" w:rsidR="008F43F9" w:rsidRDefault="008F43F9" w:rsidP="008F671D">
      <w:pPr>
        <w:pStyle w:val="NoSpacing"/>
      </w:pPr>
      <w:r>
        <w:t>1</w:t>
      </w:r>
      <w:r>
        <w:tab/>
        <w:t>Radiotherapy/</w:t>
      </w:r>
      <w:r>
        <w:tab/>
        <w:t>44884</w:t>
      </w:r>
    </w:p>
    <w:p w14:paraId="4A1D909E" w14:textId="77777777" w:rsidR="008F43F9" w:rsidRDefault="008F43F9" w:rsidP="008F671D">
      <w:pPr>
        <w:pStyle w:val="NoSpacing"/>
      </w:pPr>
      <w:r>
        <w:t>2</w:t>
      </w:r>
      <w:r>
        <w:tab/>
        <w:t>Radiation Oncology/</w:t>
      </w:r>
      <w:r>
        <w:tab/>
        <w:t>6322</w:t>
      </w:r>
    </w:p>
    <w:p w14:paraId="6B41E433" w14:textId="77777777" w:rsidR="008F43F9" w:rsidRDefault="008F43F9" w:rsidP="008F671D">
      <w:pPr>
        <w:pStyle w:val="NoSpacing"/>
      </w:pPr>
      <w:r>
        <w:t>3</w:t>
      </w:r>
      <w:r>
        <w:tab/>
        <w:t>exp Neoplasms/rt [Radiotherapy]</w:t>
      </w:r>
      <w:r>
        <w:tab/>
        <w:t>203601</w:t>
      </w:r>
    </w:p>
    <w:p w14:paraId="59DC5A75" w14:textId="77777777" w:rsidR="008F43F9" w:rsidRDefault="008F43F9" w:rsidP="008F671D">
      <w:pPr>
        <w:pStyle w:val="NoSpacing"/>
      </w:pPr>
      <w:r>
        <w:t>4</w:t>
      </w:r>
      <w:r>
        <w:tab/>
        <w:t>Proton Therapy/</w:t>
      </w:r>
      <w:r>
        <w:tab/>
        <w:t>6093</w:t>
      </w:r>
    </w:p>
    <w:p w14:paraId="758723ED" w14:textId="77777777" w:rsidR="008F43F9" w:rsidRDefault="008F43F9" w:rsidP="008F671D">
      <w:pPr>
        <w:pStyle w:val="NoSpacing"/>
      </w:pPr>
      <w:r>
        <w:t>5</w:t>
      </w:r>
      <w:r>
        <w:tab/>
        <w:t>(Radiotherapy or "radiation therapy" or "External beam" or EBRT or "proton therapy" or "proton beam therapy" or IMRT or IGRT or "stereotactic radiosurgery" or SABR or SBRT or telecobalt or linac*</w:t>
      </w:r>
      <w:proofErr w:type="gramStart"/>
      <w:r>
        <w:t>).ab</w:t>
      </w:r>
      <w:proofErr w:type="gramEnd"/>
      <w:r>
        <w:t>,</w:t>
      </w:r>
      <w:proofErr w:type="gramStart"/>
      <w:r>
        <w:t>ti,hw</w:t>
      </w:r>
      <w:proofErr w:type="gramEnd"/>
      <w:r>
        <w:t>,kf.</w:t>
      </w:r>
      <w:r>
        <w:tab/>
        <w:t>383901</w:t>
      </w:r>
    </w:p>
    <w:p w14:paraId="5C7A2ABD" w14:textId="77777777" w:rsidR="008F43F9" w:rsidRDefault="008F43F9" w:rsidP="008F671D">
      <w:pPr>
        <w:pStyle w:val="NoSpacing"/>
      </w:pPr>
      <w:r>
        <w:t>6</w:t>
      </w:r>
      <w:r>
        <w:tab/>
        <w:t>or/1-5</w:t>
      </w:r>
      <w:r>
        <w:tab/>
        <w:t>440340</w:t>
      </w:r>
    </w:p>
    <w:p w14:paraId="55C68760" w14:textId="77777777" w:rsidR="008F43F9" w:rsidRDefault="008F43F9" w:rsidP="008F671D">
      <w:pPr>
        <w:pStyle w:val="NoSpacing"/>
      </w:pPr>
      <w:r>
        <w:t>7</w:t>
      </w:r>
      <w:r>
        <w:tab/>
        <w:t>Health Services Accessibility/</w:t>
      </w:r>
      <w:r>
        <w:tab/>
        <w:t>93702</w:t>
      </w:r>
    </w:p>
    <w:p w14:paraId="3C444B3C" w14:textId="77777777" w:rsidR="008F43F9" w:rsidRDefault="008F43F9" w:rsidP="008F671D">
      <w:pPr>
        <w:pStyle w:val="NoSpacing"/>
      </w:pPr>
      <w:r>
        <w:t>8</w:t>
      </w:r>
      <w:r>
        <w:tab/>
        <w:t>Health Equity/</w:t>
      </w:r>
      <w:r>
        <w:tab/>
        <w:t>5269</w:t>
      </w:r>
    </w:p>
    <w:p w14:paraId="23072313" w14:textId="77777777" w:rsidR="008F43F9" w:rsidRDefault="008F43F9" w:rsidP="008F671D">
      <w:pPr>
        <w:pStyle w:val="NoSpacing"/>
      </w:pPr>
      <w:r>
        <w:t>9</w:t>
      </w:r>
      <w:r>
        <w:tab/>
        <w:t>Health Inequities/</w:t>
      </w:r>
      <w:r>
        <w:tab/>
        <w:t>835</w:t>
      </w:r>
    </w:p>
    <w:p w14:paraId="63D9676B" w14:textId="77777777" w:rsidR="008F43F9" w:rsidRDefault="008F43F9" w:rsidP="008F671D">
      <w:pPr>
        <w:pStyle w:val="NoSpacing"/>
      </w:pPr>
      <w:r>
        <w:t>10</w:t>
      </w:r>
      <w:r>
        <w:tab/>
        <w:t>Healthcare Disparities/</w:t>
      </w:r>
      <w:r>
        <w:tab/>
        <w:t>26683</w:t>
      </w:r>
    </w:p>
    <w:p w14:paraId="266153B5" w14:textId="77777777" w:rsidR="008F43F9" w:rsidRDefault="008F43F9" w:rsidP="008F671D">
      <w:pPr>
        <w:pStyle w:val="NoSpacing"/>
      </w:pPr>
      <w:r>
        <w:t>11</w:t>
      </w:r>
      <w:r>
        <w:tab/>
        <w:t>Health status disparities/</w:t>
      </w:r>
      <w:r>
        <w:tab/>
        <w:t>22082</w:t>
      </w:r>
    </w:p>
    <w:p w14:paraId="7ED50670" w14:textId="77777777" w:rsidR="008F43F9" w:rsidRDefault="008F43F9" w:rsidP="008F671D">
      <w:pPr>
        <w:pStyle w:val="NoSpacing"/>
      </w:pPr>
      <w:r>
        <w:t>12</w:t>
      </w:r>
      <w:r>
        <w:tab/>
        <w:t>Right to health/</w:t>
      </w:r>
      <w:r>
        <w:tab/>
        <w:t>341</w:t>
      </w:r>
    </w:p>
    <w:p w14:paraId="4D650606" w14:textId="77777777" w:rsidR="008F43F9" w:rsidRDefault="008F43F9" w:rsidP="008F671D">
      <w:pPr>
        <w:pStyle w:val="NoSpacing"/>
      </w:pPr>
      <w:r>
        <w:t>13</w:t>
      </w:r>
      <w:r>
        <w:tab/>
        <w:t>Social Determinants of Health/</w:t>
      </w:r>
      <w:r>
        <w:tab/>
        <w:t>8972</w:t>
      </w:r>
    </w:p>
    <w:p w14:paraId="37A50074" w14:textId="77777777" w:rsidR="008F43F9" w:rsidRDefault="008F43F9" w:rsidP="008F671D">
      <w:pPr>
        <w:pStyle w:val="NoSpacing"/>
      </w:pPr>
      <w:r>
        <w:t>14</w:t>
      </w:r>
      <w:r>
        <w:tab/>
        <w:t>socioeconomic disparities in health/</w:t>
      </w:r>
      <w:r>
        <w:tab/>
        <w:t>410</w:t>
      </w:r>
    </w:p>
    <w:p w14:paraId="500F27AC" w14:textId="77777777" w:rsidR="008F43F9" w:rsidRDefault="008F43F9" w:rsidP="008F671D">
      <w:pPr>
        <w:pStyle w:val="NoSpacing"/>
      </w:pPr>
      <w:r>
        <w:t>15</w:t>
      </w:r>
      <w:r>
        <w:tab/>
        <w:t>((access* or inaccess* or equit* or equal* or unequal* or inequal* or disparit* or barrier* or obstacle* or challeng* or utili#ation or avail* or convenien* or delay* or "wait-time*" or capacit* or "social determinant*" or "right to health*" or gap* or expan*) adj4 (health or "health care" or healthcare or treatment* or therap* or radiotherap* or service*)).ab,ti,hw,kf.</w:t>
      </w:r>
      <w:r>
        <w:tab/>
        <w:t>724174</w:t>
      </w:r>
    </w:p>
    <w:p w14:paraId="7071E0E6" w14:textId="77777777" w:rsidR="008F43F9" w:rsidRDefault="008F43F9" w:rsidP="008F671D">
      <w:pPr>
        <w:pStyle w:val="NoSpacing"/>
      </w:pPr>
      <w:r>
        <w:t>16</w:t>
      </w:r>
      <w:r>
        <w:tab/>
        <w:t>((global or equit* or equal* or expan* or democratiz* or democratis*) adj3 access*</w:t>
      </w:r>
      <w:proofErr w:type="gramStart"/>
      <w:r>
        <w:t>).ab</w:t>
      </w:r>
      <w:proofErr w:type="gramEnd"/>
      <w:r>
        <w:t>,</w:t>
      </w:r>
      <w:proofErr w:type="gramStart"/>
      <w:r>
        <w:t>ti,hw</w:t>
      </w:r>
      <w:proofErr w:type="gramEnd"/>
      <w:r>
        <w:t>,kf.</w:t>
      </w:r>
      <w:r>
        <w:tab/>
        <w:t>22437</w:t>
      </w:r>
    </w:p>
    <w:p w14:paraId="5BCDDB94" w14:textId="77777777" w:rsidR="008F43F9" w:rsidRDefault="008F43F9" w:rsidP="008F671D">
      <w:pPr>
        <w:pStyle w:val="NoSpacing"/>
      </w:pPr>
      <w:r>
        <w:t>17</w:t>
      </w:r>
      <w:r>
        <w:tab/>
        <w:t>or/7-16</w:t>
      </w:r>
      <w:r>
        <w:tab/>
        <w:t>734306</w:t>
      </w:r>
    </w:p>
    <w:p w14:paraId="036D98B5" w14:textId="77777777" w:rsidR="008F43F9" w:rsidRDefault="008F43F9" w:rsidP="008F671D">
      <w:pPr>
        <w:pStyle w:val="NoSpacing"/>
      </w:pPr>
      <w:r>
        <w:t>18</w:t>
      </w:r>
      <w:r>
        <w:tab/>
        <w:t>Developing Countries/</w:t>
      </w:r>
      <w:r>
        <w:tab/>
        <w:t>84139</w:t>
      </w:r>
    </w:p>
    <w:p w14:paraId="1E88065D" w14:textId="77777777" w:rsidR="008F43F9" w:rsidRDefault="008F43F9" w:rsidP="008F671D">
      <w:pPr>
        <w:pStyle w:val="NoSpacing"/>
      </w:pPr>
      <w:r>
        <w:t>19</w:t>
      </w:r>
      <w:r>
        <w:tab/>
        <w:t>Medically Underserved Area/</w:t>
      </w:r>
      <w:r>
        <w:tab/>
        <w:t>7747</w:t>
      </w:r>
    </w:p>
    <w:p w14:paraId="6368D083" w14:textId="77777777" w:rsidR="008F43F9" w:rsidRDefault="008F43F9" w:rsidP="008F671D">
      <w:pPr>
        <w:pStyle w:val="NoSpacing"/>
      </w:pPr>
      <w:r>
        <w:t>20</w:t>
      </w:r>
      <w:r>
        <w:tab/>
        <w:t>Vulnerable Populations/</w:t>
      </w:r>
      <w:r>
        <w:tab/>
        <w:t>13790</w:t>
      </w:r>
    </w:p>
    <w:p w14:paraId="47140A4E" w14:textId="77777777" w:rsidR="008F43F9" w:rsidRDefault="008F43F9" w:rsidP="008F671D">
      <w:pPr>
        <w:pStyle w:val="NoSpacing"/>
      </w:pPr>
      <w:r>
        <w:t>21</w:t>
      </w:r>
      <w:r>
        <w:tab/>
        <w:t>"Health Disparate Minority and Vulnerable Populations"/</w:t>
      </w:r>
      <w:r>
        <w:tab/>
        <w:t>39</w:t>
      </w:r>
    </w:p>
    <w:p w14:paraId="66DC2E92" w14:textId="77777777" w:rsidR="008F43F9" w:rsidRDefault="008F43F9" w:rsidP="008F671D">
      <w:pPr>
        <w:pStyle w:val="NoSpacing"/>
      </w:pPr>
      <w:r>
        <w:t>22</w:t>
      </w:r>
      <w:r>
        <w:tab/>
        <w:t>(disadvantage* or vulnerab* or racial* or impoverished or marginali* or underserved or underrepresented</w:t>
      </w:r>
      <w:proofErr w:type="gramStart"/>
      <w:r>
        <w:t>).ab</w:t>
      </w:r>
      <w:proofErr w:type="gramEnd"/>
      <w:r>
        <w:t>,</w:t>
      </w:r>
      <w:proofErr w:type="gramStart"/>
      <w:r>
        <w:t>ti,hw</w:t>
      </w:r>
      <w:proofErr w:type="gramEnd"/>
      <w:r>
        <w:t>,kf.</w:t>
      </w:r>
      <w:r>
        <w:tab/>
        <w:t>477151</w:t>
      </w:r>
    </w:p>
    <w:p w14:paraId="27F387E2" w14:textId="77777777" w:rsidR="008F43F9" w:rsidRDefault="008F43F9" w:rsidP="008F671D">
      <w:pPr>
        <w:pStyle w:val="NoSpacing"/>
      </w:pPr>
      <w:r>
        <w:t>23</w:t>
      </w:r>
      <w:r>
        <w:tab/>
        <w:t>poverty areas/</w:t>
      </w:r>
      <w:r>
        <w:tab/>
        <w:t>6848</w:t>
      </w:r>
    </w:p>
    <w:p w14:paraId="44B0B1B5" w14:textId="77777777" w:rsidR="008F43F9" w:rsidRDefault="008F43F9" w:rsidP="008F671D">
      <w:pPr>
        <w:pStyle w:val="NoSpacing"/>
      </w:pPr>
      <w:r>
        <w:t>24</w:t>
      </w:r>
      <w:r>
        <w:tab/>
        <w:t>Rural Population/</w:t>
      </w:r>
      <w:r>
        <w:tab/>
        <w:t>74712</w:t>
      </w:r>
    </w:p>
    <w:p w14:paraId="499E46F8" w14:textId="77777777" w:rsidR="008F43F9" w:rsidRDefault="008F43F9" w:rsidP="008F671D">
      <w:pPr>
        <w:pStyle w:val="NoSpacing"/>
      </w:pPr>
      <w:r>
        <w:t>25</w:t>
      </w:r>
      <w:r>
        <w:tab/>
        <w:t>(rural* or remote* or northern</w:t>
      </w:r>
      <w:proofErr w:type="gramStart"/>
      <w:r>
        <w:t>).ab</w:t>
      </w:r>
      <w:proofErr w:type="gramEnd"/>
      <w:r>
        <w:t>,</w:t>
      </w:r>
      <w:proofErr w:type="gramStart"/>
      <w:r>
        <w:t>ti,hw</w:t>
      </w:r>
      <w:proofErr w:type="gramEnd"/>
      <w:r>
        <w:t>,kf.</w:t>
      </w:r>
      <w:r>
        <w:tab/>
        <w:t>576651</w:t>
      </w:r>
    </w:p>
    <w:p w14:paraId="5815663E" w14:textId="77777777" w:rsidR="008F43F9" w:rsidRDefault="008F43F9" w:rsidP="008F671D">
      <w:pPr>
        <w:pStyle w:val="NoSpacing"/>
      </w:pPr>
      <w:r>
        <w:t>26</w:t>
      </w:r>
      <w:r>
        <w:tab/>
        <w:t>(underserved or "under served" or "low resource*" or "limited resource" or "resource-limited" or "resource-constrained" or "resource scarce" or "under-resourced"</w:t>
      </w:r>
      <w:proofErr w:type="gramStart"/>
      <w:r>
        <w:t>).ab</w:t>
      </w:r>
      <w:proofErr w:type="gramEnd"/>
      <w:r>
        <w:t>,</w:t>
      </w:r>
      <w:proofErr w:type="gramStart"/>
      <w:r>
        <w:t>ti,hw</w:t>
      </w:r>
      <w:proofErr w:type="gramEnd"/>
      <w:r>
        <w:t>,kf.</w:t>
      </w:r>
      <w:r>
        <w:tab/>
        <w:t>62674</w:t>
      </w:r>
    </w:p>
    <w:p w14:paraId="480043AC" w14:textId="77777777" w:rsidR="008F43F9" w:rsidRDefault="008F43F9" w:rsidP="008F671D">
      <w:pPr>
        <w:pStyle w:val="NoSpacing"/>
      </w:pPr>
      <w:r>
        <w:t>27</w:t>
      </w:r>
      <w:r>
        <w:tab/>
        <w:t>Africa/ or "Africa South of the Sahara"/ or exp Africa, Central/ or exp Africa, Eastern/ or exp Africa, Northern/ or exp Africa, Southern/ or exp Africa, Western/</w:t>
      </w:r>
      <w:r>
        <w:tab/>
        <w:t>355451</w:t>
      </w:r>
    </w:p>
    <w:p w14:paraId="4D30ED95" w14:textId="77777777" w:rsidR="008F43F9" w:rsidRDefault="008F43F9" w:rsidP="008F671D">
      <w:pPr>
        <w:pStyle w:val="NoSpacing"/>
      </w:pPr>
      <w:r>
        <w:t>28</w:t>
      </w:r>
      <w:r>
        <w:tab/>
        <w:t>americas/ or exp caribbean region/ or exp central america/ or latin america/ or exp south america/</w:t>
      </w:r>
      <w:r>
        <w:tab/>
        <w:t>279500</w:t>
      </w:r>
    </w:p>
    <w:p w14:paraId="69174DA2" w14:textId="77777777" w:rsidR="008F43F9" w:rsidRDefault="008F43F9" w:rsidP="008F671D">
      <w:pPr>
        <w:pStyle w:val="NoSpacing"/>
      </w:pPr>
      <w:r>
        <w:t>29</w:t>
      </w:r>
      <w:r>
        <w:tab/>
        <w:t>exp Asia, Northern/ or exp Asia, Central/ or exp Asia, Southern/ or Asia/ or exp Asia, Southeastern/ or exp Asia, Eastern/ or exp Asia, Western/</w:t>
      </w:r>
      <w:r>
        <w:tab/>
        <w:t>1148522</w:t>
      </w:r>
    </w:p>
    <w:p w14:paraId="3E0A3E42" w14:textId="77777777" w:rsidR="008F43F9" w:rsidRDefault="008F43F9" w:rsidP="008F671D">
      <w:pPr>
        <w:pStyle w:val="NoSpacing"/>
      </w:pPr>
      <w:r>
        <w:t>30</w:t>
      </w:r>
      <w:r>
        <w:tab/>
        <w:t xml:space="preserve">(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w:t>
      </w:r>
      <w:r>
        <w:lastRenderedPageBreak/>
        <w:t>cameroon* or cameroun* or "ubangi shari*" or chad* or chile* or china* or chinese or colombia* or comoro* or comore* or comorian* or mayotte* or congo* or zaire* or "costa rica*" or "cote d'ivoir*" or "cote d' ivoir*" or "cote divoir*" or "cote d ivoir*" or "ivory coast*" or ivorian* or croatia* or cuba or cuban or cubans or "cuba's" or cyprus* or cypriot* or czech* or djibouti* or "french somaliland*" or dominica* or ecuador* or egypt* or "united arab republic*" or "el salvador*" or salvadoran* or guinea* or equatoguinea* or eritrea* or estonia* or eswatini* or swaziland* or swazi* or swati* or ethiopia* or fiji* or gabon* or gabonese* or gabonaise* or gambia* or ((georgia or georgian or georgians) not (atlanta or california or florid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maldives* or maldivian* or "indian ocean" or mali or malian* or "mali's" or malta or maltese* or "malta's" or micronesia* or marshallese* or kiribati* or "marshall island*" or nauru or nauran or nauruans or "naurian's" or mariana or marianas or palau or paluan* or tuvalu* or mauritania* or mauritan* or mauritius* or mexico* or mexican* or moldova* or moldovia* or mongol* or montenegr* or morocco* or moroccan* or ifni or mozambique* or mozambican* or myanmar* or burma* or burmese or namibia* or nepal* or "new caledonia*" or "netherlands antill*" or nicaragua* or niger* or oman or omani or omanis or "oman's" or pakistan* or palestin* or gaza* or "west bank*" or panama* or paraguay* or peru or peruvian* or "peru's" or philippine* or philipine* or phillipine* or phillippine* or filipino* or filipina* or poland* or polish or pole or poles or portugal* or portuguese or "puerto ric*" or romania* or russia* or ussr* or soviet* or rwanda* or rwandese or ruanda* or ruandese or samoa* or "navigator island*" or "pacific island*" or polynesia* or "sao tome and principe*" or "sao tomean*" or santomean* or "saudi arabia*" or saudi or saudis or senegal* or serbia* or seychell* or "sierra leone*" or slovak* or sloven* or melanesia* or "solomon island*" or "norfolk island*" or somali* or "sri lanka*" or ceylon* or "saint kitts and nevis*" or "st kitts and nevis*" or kittian* or nevisian* or "saint lucia*" or "st lucia*" or "saint vincent*" or "st vincent*" or vincentian* or grenadine* or sudan* or surinam* or syria* or tajik* or tadjik* or tadzhik* or tanzania* or tanganyika* or thai* or "timor leste*" or "east timor*" or timorese* or togo or togoles* or "togo's" or tonga* or trinidad* or tobago* or tunisia* or turkiy* or turkey* or turk or turks or turkish or turkmen* or uganda* or ukrain* or uruguay* or uzbek* or vanuatu* or "new hebrides*" or venezuela* or vietnam* or "viet nam*"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ab,ti,hw,kf.</w:t>
      </w:r>
      <w:r>
        <w:tab/>
        <w:t>3528564</w:t>
      </w:r>
    </w:p>
    <w:p w14:paraId="2A032DDD" w14:textId="77777777" w:rsidR="008F43F9" w:rsidRDefault="008F43F9" w:rsidP="008F671D">
      <w:pPr>
        <w:pStyle w:val="NoSpacing"/>
      </w:pPr>
      <w:r>
        <w:t>31</w:t>
      </w:r>
      <w:r>
        <w:tab/>
        <w:t xml:space="preserve">("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geographic* </w:t>
      </w:r>
      <w:r>
        <w:lastRenderedPageBreak/>
        <w:t>underserved" or "geographic* under served"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ow- and middle-income" or lmic or lmics or "third world" or "lami countr*" or "transitional countr*" or "emerging econom*" or "emerging nation*").ti,ab,hw,kf.</w:t>
      </w:r>
      <w:r>
        <w:tab/>
        <w:t>227336</w:t>
      </w:r>
    </w:p>
    <w:p w14:paraId="5703407D" w14:textId="77777777" w:rsidR="008F43F9" w:rsidRDefault="008F43F9" w:rsidP="008F671D">
      <w:pPr>
        <w:pStyle w:val="NoSpacing"/>
      </w:pPr>
      <w:r>
        <w:t>32</w:t>
      </w:r>
      <w:r>
        <w:tab/>
        <w:t>or/18-31</w:t>
      </w:r>
      <w:r>
        <w:tab/>
        <w:t>4583138</w:t>
      </w:r>
    </w:p>
    <w:p w14:paraId="32CDE702" w14:textId="77777777" w:rsidR="008F43F9" w:rsidRDefault="008F43F9" w:rsidP="008F671D">
      <w:pPr>
        <w:pStyle w:val="NoSpacing"/>
      </w:pPr>
      <w:r>
        <w:t>33</w:t>
      </w:r>
      <w:r>
        <w:tab/>
        <w:t>6 and 17 and 32</w:t>
      </w:r>
      <w:r>
        <w:tab/>
        <w:t>2554</w:t>
      </w:r>
    </w:p>
    <w:p w14:paraId="638C61B2" w14:textId="38D65088" w:rsidR="00374019" w:rsidRDefault="00374019" w:rsidP="008F671D">
      <w:pPr>
        <w:pStyle w:val="NoSpacing"/>
      </w:pPr>
    </w:p>
    <w:sectPr w:rsidR="003740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3F9"/>
    <w:rsid w:val="00010ABE"/>
    <w:rsid w:val="00016E08"/>
    <w:rsid w:val="000630B5"/>
    <w:rsid w:val="000B163B"/>
    <w:rsid w:val="000B50C0"/>
    <w:rsid w:val="000C2BB0"/>
    <w:rsid w:val="000D2FE5"/>
    <w:rsid w:val="000E320D"/>
    <w:rsid w:val="000E44DB"/>
    <w:rsid w:val="000F0B42"/>
    <w:rsid w:val="001165DE"/>
    <w:rsid w:val="001303B3"/>
    <w:rsid w:val="001573E6"/>
    <w:rsid w:val="00174342"/>
    <w:rsid w:val="0017527B"/>
    <w:rsid w:val="001851ED"/>
    <w:rsid w:val="001C604A"/>
    <w:rsid w:val="001D030F"/>
    <w:rsid w:val="001D2AFB"/>
    <w:rsid w:val="001D6C2D"/>
    <w:rsid w:val="001E0039"/>
    <w:rsid w:val="0020793F"/>
    <w:rsid w:val="0022362A"/>
    <w:rsid w:val="00227A0B"/>
    <w:rsid w:val="00245956"/>
    <w:rsid w:val="0024786A"/>
    <w:rsid w:val="002741B7"/>
    <w:rsid w:val="00292B9E"/>
    <w:rsid w:val="002A146B"/>
    <w:rsid w:val="002A5202"/>
    <w:rsid w:val="002B5EF4"/>
    <w:rsid w:val="002C0883"/>
    <w:rsid w:val="002C6B00"/>
    <w:rsid w:val="002D0D98"/>
    <w:rsid w:val="002D1A8C"/>
    <w:rsid w:val="002E0F47"/>
    <w:rsid w:val="002E3F00"/>
    <w:rsid w:val="002F5B0B"/>
    <w:rsid w:val="00312329"/>
    <w:rsid w:val="00321B0E"/>
    <w:rsid w:val="003256D8"/>
    <w:rsid w:val="00374019"/>
    <w:rsid w:val="00375598"/>
    <w:rsid w:val="00380DB7"/>
    <w:rsid w:val="00392449"/>
    <w:rsid w:val="003A29E6"/>
    <w:rsid w:val="003A2F90"/>
    <w:rsid w:val="003B6E3A"/>
    <w:rsid w:val="003E0B02"/>
    <w:rsid w:val="003E78C6"/>
    <w:rsid w:val="003F2EA8"/>
    <w:rsid w:val="00423B38"/>
    <w:rsid w:val="00455A50"/>
    <w:rsid w:val="00461E71"/>
    <w:rsid w:val="00464ACE"/>
    <w:rsid w:val="00473B02"/>
    <w:rsid w:val="004C0538"/>
    <w:rsid w:val="004E1C26"/>
    <w:rsid w:val="004E26DE"/>
    <w:rsid w:val="004E3E7D"/>
    <w:rsid w:val="004E7845"/>
    <w:rsid w:val="004F4C52"/>
    <w:rsid w:val="00513CDF"/>
    <w:rsid w:val="00553205"/>
    <w:rsid w:val="0058136B"/>
    <w:rsid w:val="00581A2D"/>
    <w:rsid w:val="00581D3C"/>
    <w:rsid w:val="005B33DB"/>
    <w:rsid w:val="005C05E2"/>
    <w:rsid w:val="005C73DD"/>
    <w:rsid w:val="005E2059"/>
    <w:rsid w:val="005F6E45"/>
    <w:rsid w:val="00614B69"/>
    <w:rsid w:val="0061577A"/>
    <w:rsid w:val="00626885"/>
    <w:rsid w:val="0064759B"/>
    <w:rsid w:val="00662B8D"/>
    <w:rsid w:val="006669D8"/>
    <w:rsid w:val="00697277"/>
    <w:rsid w:val="006A6EFE"/>
    <w:rsid w:val="006B3776"/>
    <w:rsid w:val="006D0EA8"/>
    <w:rsid w:val="0074797A"/>
    <w:rsid w:val="0075066A"/>
    <w:rsid w:val="007574F5"/>
    <w:rsid w:val="007654D8"/>
    <w:rsid w:val="00770233"/>
    <w:rsid w:val="00794F49"/>
    <w:rsid w:val="00797A00"/>
    <w:rsid w:val="007D214D"/>
    <w:rsid w:val="007D3A46"/>
    <w:rsid w:val="007E5387"/>
    <w:rsid w:val="00841B93"/>
    <w:rsid w:val="00850A46"/>
    <w:rsid w:val="00875093"/>
    <w:rsid w:val="00896C76"/>
    <w:rsid w:val="008B0605"/>
    <w:rsid w:val="008C7BD5"/>
    <w:rsid w:val="008D3D78"/>
    <w:rsid w:val="008E2ECB"/>
    <w:rsid w:val="008E459B"/>
    <w:rsid w:val="008F43F9"/>
    <w:rsid w:val="008F671D"/>
    <w:rsid w:val="009040CD"/>
    <w:rsid w:val="009128B3"/>
    <w:rsid w:val="00935F3C"/>
    <w:rsid w:val="00947F54"/>
    <w:rsid w:val="00971F04"/>
    <w:rsid w:val="00982DB2"/>
    <w:rsid w:val="009867BE"/>
    <w:rsid w:val="009A52C9"/>
    <w:rsid w:val="009B5206"/>
    <w:rsid w:val="009F1449"/>
    <w:rsid w:val="009F5464"/>
    <w:rsid w:val="009F5BEB"/>
    <w:rsid w:val="009F5DEB"/>
    <w:rsid w:val="00A07EF4"/>
    <w:rsid w:val="00A644AD"/>
    <w:rsid w:val="00A67F50"/>
    <w:rsid w:val="00A80FF4"/>
    <w:rsid w:val="00AA129E"/>
    <w:rsid w:val="00AA3251"/>
    <w:rsid w:val="00AA3811"/>
    <w:rsid w:val="00AF04D7"/>
    <w:rsid w:val="00AF4FDB"/>
    <w:rsid w:val="00AF5830"/>
    <w:rsid w:val="00AF7FC2"/>
    <w:rsid w:val="00B105D3"/>
    <w:rsid w:val="00B25932"/>
    <w:rsid w:val="00B26145"/>
    <w:rsid w:val="00B34144"/>
    <w:rsid w:val="00B37D5A"/>
    <w:rsid w:val="00B42AC1"/>
    <w:rsid w:val="00B5143C"/>
    <w:rsid w:val="00B62760"/>
    <w:rsid w:val="00B77560"/>
    <w:rsid w:val="00BA3168"/>
    <w:rsid w:val="00BB665E"/>
    <w:rsid w:val="00C47265"/>
    <w:rsid w:val="00C50F15"/>
    <w:rsid w:val="00C85EAA"/>
    <w:rsid w:val="00C977A1"/>
    <w:rsid w:val="00CA3D01"/>
    <w:rsid w:val="00CB1EFB"/>
    <w:rsid w:val="00CF44F0"/>
    <w:rsid w:val="00CF6582"/>
    <w:rsid w:val="00D1544B"/>
    <w:rsid w:val="00D20087"/>
    <w:rsid w:val="00D23957"/>
    <w:rsid w:val="00D31BD8"/>
    <w:rsid w:val="00D42066"/>
    <w:rsid w:val="00D42828"/>
    <w:rsid w:val="00D84FC5"/>
    <w:rsid w:val="00D94945"/>
    <w:rsid w:val="00D97B8B"/>
    <w:rsid w:val="00DC2B35"/>
    <w:rsid w:val="00DD7275"/>
    <w:rsid w:val="00DE634D"/>
    <w:rsid w:val="00E2394F"/>
    <w:rsid w:val="00E4773D"/>
    <w:rsid w:val="00E61768"/>
    <w:rsid w:val="00E6309A"/>
    <w:rsid w:val="00E80C79"/>
    <w:rsid w:val="00E815BE"/>
    <w:rsid w:val="00E85957"/>
    <w:rsid w:val="00EA0054"/>
    <w:rsid w:val="00EA6262"/>
    <w:rsid w:val="00EB5A39"/>
    <w:rsid w:val="00ED251B"/>
    <w:rsid w:val="00EE0C98"/>
    <w:rsid w:val="00F00FB2"/>
    <w:rsid w:val="00F07E3F"/>
    <w:rsid w:val="00F159EE"/>
    <w:rsid w:val="00F42BBE"/>
    <w:rsid w:val="00F4507B"/>
    <w:rsid w:val="00F74781"/>
    <w:rsid w:val="00F83618"/>
    <w:rsid w:val="00FA3673"/>
    <w:rsid w:val="00FB48DE"/>
    <w:rsid w:val="00FC60FF"/>
    <w:rsid w:val="00FD187C"/>
    <w:rsid w:val="00FD5868"/>
    <w:rsid w:val="00FF4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45F12"/>
  <w15:chartTrackingRefBased/>
  <w15:docId w15:val="{EC1F5971-9BCF-4F2E-88A6-AA7E68689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43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3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3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3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3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3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3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3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3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3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3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3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3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3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3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3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3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3F9"/>
    <w:rPr>
      <w:rFonts w:eastAsiaTheme="majorEastAsia" w:cstheme="majorBidi"/>
      <w:color w:val="272727" w:themeColor="text1" w:themeTint="D8"/>
    </w:rPr>
  </w:style>
  <w:style w:type="paragraph" w:styleId="Title">
    <w:name w:val="Title"/>
    <w:basedOn w:val="Normal"/>
    <w:next w:val="Normal"/>
    <w:link w:val="TitleChar"/>
    <w:uiPriority w:val="10"/>
    <w:qFormat/>
    <w:rsid w:val="008F43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3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3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3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3F9"/>
    <w:pPr>
      <w:spacing w:before="160"/>
      <w:jc w:val="center"/>
    </w:pPr>
    <w:rPr>
      <w:i/>
      <w:iCs/>
      <w:color w:val="404040" w:themeColor="text1" w:themeTint="BF"/>
    </w:rPr>
  </w:style>
  <w:style w:type="character" w:customStyle="1" w:styleId="QuoteChar">
    <w:name w:val="Quote Char"/>
    <w:basedOn w:val="DefaultParagraphFont"/>
    <w:link w:val="Quote"/>
    <w:uiPriority w:val="29"/>
    <w:rsid w:val="008F43F9"/>
    <w:rPr>
      <w:i/>
      <w:iCs/>
      <w:color w:val="404040" w:themeColor="text1" w:themeTint="BF"/>
    </w:rPr>
  </w:style>
  <w:style w:type="paragraph" w:styleId="ListParagraph">
    <w:name w:val="List Paragraph"/>
    <w:basedOn w:val="Normal"/>
    <w:uiPriority w:val="34"/>
    <w:qFormat/>
    <w:rsid w:val="008F43F9"/>
    <w:pPr>
      <w:ind w:left="720"/>
      <w:contextualSpacing/>
    </w:pPr>
  </w:style>
  <w:style w:type="character" w:styleId="IntenseEmphasis">
    <w:name w:val="Intense Emphasis"/>
    <w:basedOn w:val="DefaultParagraphFont"/>
    <w:uiPriority w:val="21"/>
    <w:qFormat/>
    <w:rsid w:val="008F43F9"/>
    <w:rPr>
      <w:i/>
      <w:iCs/>
      <w:color w:val="0F4761" w:themeColor="accent1" w:themeShade="BF"/>
    </w:rPr>
  </w:style>
  <w:style w:type="paragraph" w:styleId="IntenseQuote">
    <w:name w:val="Intense Quote"/>
    <w:basedOn w:val="Normal"/>
    <w:next w:val="Normal"/>
    <w:link w:val="IntenseQuoteChar"/>
    <w:uiPriority w:val="30"/>
    <w:qFormat/>
    <w:rsid w:val="008F43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3F9"/>
    <w:rPr>
      <w:i/>
      <w:iCs/>
      <w:color w:val="0F4761" w:themeColor="accent1" w:themeShade="BF"/>
    </w:rPr>
  </w:style>
  <w:style w:type="character" w:styleId="IntenseReference">
    <w:name w:val="Intense Reference"/>
    <w:basedOn w:val="DefaultParagraphFont"/>
    <w:uiPriority w:val="32"/>
    <w:qFormat/>
    <w:rsid w:val="008F43F9"/>
    <w:rPr>
      <w:b/>
      <w:bCs/>
      <w:smallCaps/>
      <w:color w:val="0F4761" w:themeColor="accent1" w:themeShade="BF"/>
      <w:spacing w:val="5"/>
    </w:rPr>
  </w:style>
  <w:style w:type="paragraph" w:styleId="NoSpacing">
    <w:name w:val="No Spacing"/>
    <w:uiPriority w:val="1"/>
    <w:qFormat/>
    <w:rsid w:val="008F67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245</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le, Angela [BCCancer]</dc:creator>
  <cp:keywords/>
  <dc:description/>
  <cp:lastModifiedBy>David Chen</cp:lastModifiedBy>
  <cp:revision>2</cp:revision>
  <dcterms:created xsi:type="dcterms:W3CDTF">2025-06-19T18:22:00Z</dcterms:created>
  <dcterms:modified xsi:type="dcterms:W3CDTF">2025-10-27T22:03:00Z</dcterms:modified>
</cp:coreProperties>
</file>